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38C" w:rsidRDefault="000B3F80">
      <w:r w:rsidRPr="005E16B4">
        <w:rPr>
          <w:rFonts w:ascii="Times New Roman" w:hAnsi="Times New Roman" w:cs="Times New Roman"/>
          <w:color w:val="000000" w:themeColor="text1"/>
        </w:rPr>
        <w:t xml:space="preserve">Supplementary materials 2.   Spearman’s correlation </w:t>
      </w:r>
      <w:proofErr w:type="spellStart"/>
      <w:r w:rsidRPr="005E16B4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Pr="005E16B4">
        <w:rPr>
          <w:rFonts w:ascii="Times New Roman" w:hAnsi="Times New Roman" w:cs="Times New Roman"/>
          <w:color w:val="000000" w:themeColor="text1"/>
        </w:rPr>
        <w:t>. Blue squares indicate significant positive correlations (r &gt; 0.5, p &lt; 0.05), white squares indicate non-significant correlations (p &gt; 0.05), and red squares indicate significant negative correlations (r &lt; -0.5, p &lt; 0.05).</w:t>
      </w:r>
      <w:bookmarkStart w:id="0" w:name="_GoBack"/>
      <w:bookmarkEnd w:id="0"/>
    </w:p>
    <w:sectPr w:rsidR="00C93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8C"/>
    <w:rsid w:val="000B3F80"/>
    <w:rsid w:val="003010EA"/>
    <w:rsid w:val="00C9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9EE08-88D2-4747-88AC-524DF697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4-01-21T06:25:00Z</dcterms:created>
  <dcterms:modified xsi:type="dcterms:W3CDTF">2024-01-21T06:25:00Z</dcterms:modified>
</cp:coreProperties>
</file>